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45C2B" w:rsidR="00A45949" w:rsidP="78303C0D" w:rsidRDefault="0041457A" w14:paraId="49002D36" w14:textId="3ECA3DDE">
      <w:pPr>
        <w:rPr>
          <w:rFonts w:ascii="Times New Roman" w:hAnsi="Times New Roman" w:eastAsia="" w:cs="Times New Roman" w:eastAsiaTheme="minorEastAsia"/>
          <w:sz w:val="24"/>
          <w:szCs w:val="24"/>
        </w:rPr>
      </w:pPr>
      <w:r w:rsidRPr="78303C0D" w:rsidR="0041457A">
        <w:rPr>
          <w:rFonts w:ascii="Times New Roman" w:hAnsi="Times New Roman" w:eastAsia="" w:cs="Times New Roman" w:eastAsiaTheme="minorEastAsia"/>
          <w:sz w:val="24"/>
          <w:szCs w:val="24"/>
        </w:rPr>
        <w:t xml:space="preserve">Supplement Table 1. </w:t>
      </w:r>
      <w:r w:rsidRPr="78303C0D" w:rsidR="64B7D7DF">
        <w:rPr>
          <w:rFonts w:ascii="Times New Roman" w:hAnsi="Times New Roman" w:eastAsia="" w:cs="Times New Roman" w:eastAsiaTheme="minorEastAsia"/>
          <w:sz w:val="24"/>
          <w:szCs w:val="24"/>
        </w:rPr>
        <w:t>Data Analysis Methodology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790"/>
        <w:gridCol w:w="5940"/>
        <w:gridCol w:w="1630"/>
      </w:tblGrid>
      <w:tr w:rsidRPr="00C45C2B" w:rsidR="00A45949" w:rsidTr="002D4EBE" w14:paraId="08D4A000" w14:textId="77777777">
        <w:tc>
          <w:tcPr>
            <w:tcW w:w="17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26D34D75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5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134F370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1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60FDEF5D" w14:textId="77777777">
            <w:pP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</w:rPr>
              <w:t>Timeline</w:t>
            </w:r>
          </w:p>
        </w:tc>
      </w:tr>
      <w:tr w:rsidRPr="00C45C2B" w:rsidR="00A45949" w:rsidTr="002D4EBE" w14:paraId="6A25F3B6" w14:textId="77777777">
        <w:tc>
          <w:tcPr>
            <w:tcW w:w="17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2D4EBE" w:rsidRDefault="00A45949" w14:paraId="600AD1FA" w14:textId="1A4839C5">
            <w:pPr>
              <w:pStyle w:val="ListParagraph"/>
              <w:numPr>
                <w:ilvl w:val="0"/>
                <w:numId w:val="3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Pilot/refine/calibrate analytic tools: </w:t>
            </w:r>
          </w:p>
          <w:p w:rsidRPr="00C45C2B" w:rsidR="00A45949" w:rsidP="002D4EBE" w:rsidRDefault="00A45949" w14:paraId="1A264395" w14:textId="77777777">
            <w:pPr>
              <w:pStyle w:val="ListParagraph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– Summary template</w:t>
            </w:r>
          </w:p>
          <w:p w:rsidRPr="00C45C2B" w:rsidR="00A45949" w:rsidP="002D4EBE" w:rsidRDefault="00A45949" w14:paraId="48FB63D9" w14:textId="77777777">
            <w:pPr>
              <w:pStyle w:val="ListParagraph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– Analysis matrix</w:t>
            </w:r>
          </w:p>
        </w:tc>
        <w:tc>
          <w:tcPr>
            <w:tcW w:w="5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2D4EBE" w:rsidRDefault="00A45949" w14:paraId="6F3268ED" w14:textId="00F87436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Draft </w:t>
            </w:r>
            <w:proofErr w:type="gramStart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tools, </w:t>
            </w:r>
            <w:r w:rsidR="007C65F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="007C6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assess face validity via full analysis team review (i.e., do these tools capture what we’re trying to capture?).</w:t>
            </w:r>
          </w:p>
          <w:p w:rsidRPr="00C45C2B" w:rsidR="00A45949" w:rsidP="002D4EBE" w:rsidRDefault="00A45949" w14:paraId="7BF037EB" w14:textId="08856821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2 primary analysts work in tandem to populate tools using 1st interview transcript, note key decision</w:t>
            </w:r>
            <w:r w:rsidR="007C65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 and points of disagreement, edit tools as </w:t>
            </w:r>
            <w:proofErr w:type="gramStart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needed</w:t>
            </w:r>
            <w:proofErr w:type="gramEnd"/>
          </w:p>
          <w:p w:rsidRPr="00C45C2B" w:rsidR="00A45949" w:rsidP="002D4EBE" w:rsidRDefault="005D146F" w14:paraId="499E1AE5" w14:textId="20F66C75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</w:t>
            </w:r>
            <w:r w:rsidRPr="00C45C2B" w:rsidR="00A45949">
              <w:rPr>
                <w:rFonts w:ascii="Times New Roman" w:hAnsi="Times New Roman" w:cs="Times New Roman"/>
                <w:sz w:val="24"/>
                <w:szCs w:val="24"/>
              </w:rPr>
              <w:t>ame analysts work in parallel to populate modified tools using a 2</w:t>
            </w:r>
            <w:r w:rsidRPr="00C45C2B" w:rsidR="00A45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45C2B" w:rsidR="00A45949">
              <w:rPr>
                <w:rFonts w:ascii="Times New Roman" w:hAnsi="Times New Roman" w:cs="Times New Roman"/>
                <w:sz w:val="24"/>
                <w:szCs w:val="24"/>
              </w:rPr>
              <w:t xml:space="preserve"> transcript, then meet to review results, resolve discrepancies, generate final tools and analytic definitions, rules, and guidelines for populating them. </w:t>
            </w:r>
          </w:p>
        </w:tc>
        <w:tc>
          <w:tcPr>
            <w:tcW w:w="1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517AAC0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sz w:val="24"/>
                <w:szCs w:val="24"/>
              </w:rPr>
              <w:t>After 2 interviews are complete and transcribed</w:t>
            </w:r>
          </w:p>
        </w:tc>
      </w:tr>
      <w:tr w:rsidRPr="00C45C2B" w:rsidR="00A45949" w:rsidTr="002D4EBE" w14:paraId="4FB39FAF" w14:textId="77777777">
        <w:tc>
          <w:tcPr>
            <w:tcW w:w="17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2D4EBE" w:rsidRDefault="00A45949" w14:paraId="4D037A4A" w14:textId="1CC5F0C0">
            <w:pPr>
              <w:pStyle w:val="ListParagraph"/>
              <w:numPr>
                <w:ilvl w:val="0"/>
                <w:numId w:val="3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Pilot/refine/calibrate analytic process</w:t>
            </w:r>
          </w:p>
        </w:tc>
        <w:tc>
          <w:tcPr>
            <w:tcW w:w="5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2D4EBE" w:rsidRDefault="00A45949" w14:paraId="19773550" w14:textId="7809C29A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Primary analysts tandem code 1 new transcript (not used in step 1) using the final tools, </w:t>
            </w:r>
            <w:proofErr w:type="gramStart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discussing</w:t>
            </w:r>
            <w:proofErr w:type="gramEnd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 and taking notes on decisions being made throughout. </w:t>
            </w:r>
          </w:p>
          <w:p w:rsidRPr="00C45C2B" w:rsidR="00A45949" w:rsidP="002D4EBE" w:rsidRDefault="00A45949" w14:paraId="0D44FC08" w14:textId="7777777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Then the same analysts parallel code a 2</w:t>
            </w:r>
            <w:r w:rsidRPr="00C45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 transcript (also not used in step 1) and meet to review with the third analyst. </w:t>
            </w:r>
          </w:p>
          <w:p w:rsidRPr="00C45C2B" w:rsidR="00A45949" w:rsidP="002D4EBE" w:rsidRDefault="00A45949" w14:paraId="2A857AB3" w14:textId="23B10ADF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B2CE1">
              <w:rPr>
                <w:rFonts w:ascii="Times New Roman" w:hAnsi="Times New Roman" w:cs="Times New Roman"/>
                <w:sz w:val="24"/>
                <w:szCs w:val="24"/>
              </w:rPr>
              <w:t>he t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hird analyst determines </w:t>
            </w:r>
            <w:r w:rsidR="007B3A4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need for more parallel coding and calibration (minimal discrepancies=no, more than minimal=yes). </w:t>
            </w:r>
          </w:p>
        </w:tc>
        <w:tc>
          <w:tcPr>
            <w:tcW w:w="1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5DC0FCE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Once 4 interviews are complete and transcribed </w:t>
            </w:r>
          </w:p>
        </w:tc>
      </w:tr>
      <w:tr w:rsidRPr="00C45C2B" w:rsidR="00A45949" w:rsidTr="002D4EBE" w14:paraId="69E13762" w14:textId="77777777">
        <w:tc>
          <w:tcPr>
            <w:tcW w:w="17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2D4EBE" w:rsidR="00A45949" w:rsidP="002D4EBE" w:rsidRDefault="00A45949" w14:paraId="3901CE06" w14:textId="2D3D81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 w:rsidRPr="002D4EBE">
              <w:rPr>
                <w:rFonts w:ascii="Times New Roman" w:hAnsi="Times New Roman" w:eastAsia="Calibri" w:cs="Times New Roman"/>
                <w:sz w:val="24"/>
                <w:szCs w:val="24"/>
              </w:rPr>
              <w:t>Analyze interviews</w:t>
            </w:r>
          </w:p>
        </w:tc>
        <w:tc>
          <w:tcPr>
            <w:tcW w:w="5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2D4EBE" w:rsidRDefault="00A45949" w14:paraId="154980AB" w14:textId="7777777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Once tools and processes are final, all transcripts, including the ones used in steps 1-2, are prepped for analysis. </w:t>
            </w:r>
          </w:p>
          <w:p w:rsidRPr="00C45C2B" w:rsidR="00A45949" w:rsidP="002D4EBE" w:rsidRDefault="00A45949" w14:paraId="3FD9D459" w14:textId="7777777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The two primary coders are each assigned two transcripts, they code in parallel (i.e., populate the template and then the matrix). </w:t>
            </w:r>
          </w:p>
          <w:p w:rsidRPr="00C45C2B" w:rsidR="00A45949" w:rsidP="002D4EBE" w:rsidRDefault="00A45949" w14:paraId="22B424F6" w14:textId="53944CF6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The full analytic team meets to confirm and finalize the matrices, by 1) reviewing each matrix for alignment with analytic definitions, rule</w:t>
            </w:r>
            <w:r w:rsidR="002D4E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, and guidelines to finalize, 2) resolving any discrepancies through discussion with </w:t>
            </w:r>
            <w:r w:rsidR="002D4EB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third analyst (act as </w:t>
            </w:r>
            <w:proofErr w:type="gramStart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tie</w:t>
            </w:r>
            <w:r w:rsidR="002D4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breaker</w:t>
            </w:r>
            <w:proofErr w:type="gramEnd"/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), and 3) consolidating the matrices, grouping like responses within each cell to develop sub-codes (predefined and emerging).</w:t>
            </w:r>
          </w:p>
          <w:p w:rsidRPr="00C45C2B" w:rsidR="00A45949" w:rsidP="002D4EBE" w:rsidRDefault="00A45949" w14:paraId="73FAC7E8" w14:textId="7777777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 xml:space="preserve">As new sub-codes emerge, the team will develop definitions, rules, and guidelines for how to apply them </w:t>
            </w:r>
            <w:r w:rsidRPr="00C45C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continually review prior coding decisions to confirm they align with this emerging understanding. </w:t>
            </w:r>
          </w:p>
          <w:p w:rsidRPr="00C45C2B" w:rsidR="00A45949" w:rsidP="002D4EBE" w:rsidRDefault="00A45949" w14:paraId="76D4079D" w14:textId="7777777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cs="Times New Roman"/>
                <w:sz w:val="24"/>
                <w:szCs w:val="24"/>
              </w:rPr>
              <w:t>Repeat rounds of coding and consolidation (~3, 1 per week) until all transcripts are analyzed.</w:t>
            </w:r>
          </w:p>
          <w:p w:rsidRPr="00C45C2B" w:rsidR="00A45949" w:rsidP="002D4EBE" w:rsidRDefault="002D4EBE" w14:paraId="3F350773" w14:textId="6F2D88E7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</w:t>
            </w:r>
            <w:r w:rsidRPr="00C45C2B" w:rsidR="00A45949">
              <w:rPr>
                <w:rFonts w:ascii="Times New Roman" w:hAnsi="Times New Roman" w:cs="Times New Roman"/>
                <w:sz w:val="24"/>
                <w:szCs w:val="24"/>
              </w:rPr>
              <w:t xml:space="preserve">ull analytic team meets to review </w:t>
            </w:r>
            <w:r w:rsidR="007D7DF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45C2B" w:rsidR="00A45949">
              <w:rPr>
                <w:rFonts w:ascii="Times New Roman" w:hAnsi="Times New Roman" w:cs="Times New Roman"/>
                <w:sz w:val="24"/>
                <w:szCs w:val="24"/>
              </w:rPr>
              <w:t xml:space="preserve">final matrix, including final sub-code groupings and definitions. Once the matrix is confirmed final, the team will develop descriptive statements to interpret and summarize the themes represented in each matrix category and select 1-2 quotes illustrating each key message or concept.  These elements will form the basis of an internal report and other analysis products. </w:t>
            </w:r>
          </w:p>
        </w:tc>
        <w:tc>
          <w:tcPr>
            <w:tcW w:w="1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C45C2B" w:rsidR="00A45949" w:rsidP="000315B2" w:rsidRDefault="00A45949" w14:paraId="706B928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C2B">
              <w:rPr>
                <w:rFonts w:ascii="Times New Roman" w:hAnsi="Times New Roman" w:eastAsia="Calibri" w:cs="Times New Roman"/>
                <w:sz w:val="24"/>
                <w:szCs w:val="24"/>
              </w:rPr>
              <w:lastRenderedPageBreak/>
              <w:t>Once all interviews are complete (expected n=7)</w:t>
            </w:r>
          </w:p>
        </w:tc>
      </w:tr>
    </w:tbl>
    <w:p w:rsidRPr="009E761B" w:rsidR="0041457A" w:rsidP="0041457A" w:rsidRDefault="00A45949" w14:paraId="146C9A06" w14:textId="7D3C7DBD">
      <w:pPr>
        <w:rPr>
          <w:rFonts w:ascii="Times New Roman" w:hAnsi="Times New Roman" w:cs="Times New Roman"/>
          <w:sz w:val="20"/>
          <w:szCs w:val="20"/>
        </w:rPr>
      </w:pPr>
      <w:r w:rsidRPr="009E761B">
        <w:rPr>
          <w:rFonts w:ascii="Times New Roman" w:hAnsi="Times New Roman" w:eastAsia="Calibri" w:cs="Times New Roman"/>
          <w:sz w:val="20"/>
          <w:szCs w:val="20"/>
        </w:rPr>
        <w:t xml:space="preserve">Note: Interview recordings and notes </w:t>
      </w:r>
      <w:r w:rsidRPr="009E761B" w:rsidR="0041457A">
        <w:rPr>
          <w:rFonts w:ascii="Times New Roman" w:hAnsi="Times New Roman" w:eastAsia="Calibri" w:cs="Times New Roman"/>
          <w:sz w:val="20"/>
          <w:szCs w:val="20"/>
        </w:rPr>
        <w:t>were</w:t>
      </w:r>
      <w:r w:rsidRPr="009E761B">
        <w:rPr>
          <w:rFonts w:ascii="Times New Roman" w:hAnsi="Times New Roman" w:eastAsia="Calibri" w:cs="Times New Roman"/>
          <w:sz w:val="20"/>
          <w:szCs w:val="20"/>
        </w:rPr>
        <w:t xml:space="preserve"> referenced during any step as needed (e.g., to resolve discrepancies), but will not be formally or holistically reviewed in addition to the transcripts.</w:t>
      </w:r>
      <w:r w:rsidRPr="009E761B" w:rsidR="0041457A">
        <w:rPr>
          <w:rFonts w:ascii="Times New Roman" w:hAnsi="Times New Roman" w:eastAsia="Calibri" w:cs="Times New Roman"/>
          <w:sz w:val="20"/>
          <w:szCs w:val="20"/>
        </w:rPr>
        <w:t xml:space="preserve"> </w:t>
      </w:r>
      <w:r w:rsidRPr="009E761B" w:rsidR="0041457A">
        <w:rPr>
          <w:rFonts w:ascii="Times New Roman" w:hAnsi="Times New Roman" w:cs="Times New Roman"/>
          <w:sz w:val="20"/>
          <w:szCs w:val="20"/>
        </w:rPr>
        <w:t>A slightly modified version of the above was used for focus group</w:t>
      </w:r>
      <w:r w:rsidRPr="009E761B" w:rsidR="009E761B">
        <w:rPr>
          <w:rFonts w:ascii="Times New Roman" w:hAnsi="Times New Roman" w:cs="Times New Roman"/>
          <w:sz w:val="20"/>
          <w:szCs w:val="20"/>
        </w:rPr>
        <w:t xml:space="preserve"> analysis</w:t>
      </w:r>
      <w:r w:rsidRPr="009E761B" w:rsidR="0041457A">
        <w:rPr>
          <w:rFonts w:ascii="Times New Roman" w:hAnsi="Times New Roman" w:cs="Times New Roman"/>
          <w:sz w:val="20"/>
          <w:szCs w:val="20"/>
        </w:rPr>
        <w:t xml:space="preserve">. </w:t>
      </w:r>
    </w:p>
    <w:p w:rsidRPr="00C45C2B" w:rsidR="00A45949" w:rsidP="00A45949" w:rsidRDefault="00A45949" w14:paraId="00168BA3" w14:textId="255D9B2B">
      <w:pPr>
        <w:spacing w:line="257" w:lineRule="auto"/>
        <w:rPr>
          <w:rFonts w:ascii="Times New Roman" w:hAnsi="Times New Roman" w:cs="Times New Roman"/>
          <w:sz w:val="24"/>
          <w:szCs w:val="24"/>
        </w:rPr>
      </w:pPr>
    </w:p>
    <w:p w:rsidRPr="00C45C2B" w:rsidR="00A45949" w:rsidP="00A45949" w:rsidRDefault="00A45949" w14:paraId="7BF7A84E" w14:textId="77777777">
      <w:pPr>
        <w:rPr>
          <w:rFonts w:ascii="Times New Roman" w:hAnsi="Times New Roman" w:cs="Times New Roman"/>
          <w:sz w:val="24"/>
          <w:szCs w:val="24"/>
        </w:rPr>
      </w:pPr>
    </w:p>
    <w:p w:rsidR="0030700F" w:rsidRDefault="0030700F" w14:paraId="0CE43C5E" w14:textId="77777777"/>
    <w:sectPr w:rsidR="0030700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15643"/>
    <w:multiLevelType w:val="hybridMultilevel"/>
    <w:tmpl w:val="2F728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C45F8"/>
    <w:multiLevelType w:val="hybridMultilevel"/>
    <w:tmpl w:val="EA78A19A"/>
    <w:lvl w:ilvl="0" w:tplc="229E93D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F722999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1A2378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D98987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4A8DE7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D46089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9416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54EF27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73C30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53216668"/>
    <w:multiLevelType w:val="hybridMultilevel"/>
    <w:tmpl w:val="45CE4FC6"/>
    <w:lvl w:ilvl="0" w:tplc="79DC83D4">
      <w:start w:val="1"/>
      <w:numFmt w:val="decimal"/>
      <w:lvlText w:val="%1."/>
      <w:lvlJc w:val="left"/>
      <w:pPr>
        <w:ind w:left="720" w:hanging="360"/>
      </w:pPr>
    </w:lvl>
    <w:lvl w:ilvl="1" w:tplc="E30A7842">
      <w:start w:val="1"/>
      <w:numFmt w:val="lowerLetter"/>
      <w:lvlText w:val="%2."/>
      <w:lvlJc w:val="left"/>
      <w:pPr>
        <w:ind w:left="1440" w:hanging="360"/>
      </w:pPr>
    </w:lvl>
    <w:lvl w:ilvl="2" w:tplc="E6328E84">
      <w:start w:val="1"/>
      <w:numFmt w:val="lowerRoman"/>
      <w:lvlText w:val="%3."/>
      <w:lvlJc w:val="right"/>
      <w:pPr>
        <w:ind w:left="2160" w:hanging="180"/>
      </w:pPr>
    </w:lvl>
    <w:lvl w:ilvl="3" w:tplc="E348C34C">
      <w:start w:val="1"/>
      <w:numFmt w:val="decimal"/>
      <w:lvlText w:val="%4."/>
      <w:lvlJc w:val="left"/>
      <w:pPr>
        <w:ind w:left="2880" w:hanging="360"/>
      </w:pPr>
    </w:lvl>
    <w:lvl w:ilvl="4" w:tplc="EA346DDA">
      <w:start w:val="1"/>
      <w:numFmt w:val="lowerLetter"/>
      <w:lvlText w:val="%5."/>
      <w:lvlJc w:val="left"/>
      <w:pPr>
        <w:ind w:left="3600" w:hanging="360"/>
      </w:pPr>
    </w:lvl>
    <w:lvl w:ilvl="5" w:tplc="B44678FA">
      <w:start w:val="1"/>
      <w:numFmt w:val="lowerRoman"/>
      <w:lvlText w:val="%6."/>
      <w:lvlJc w:val="right"/>
      <w:pPr>
        <w:ind w:left="4320" w:hanging="180"/>
      </w:pPr>
    </w:lvl>
    <w:lvl w:ilvl="6" w:tplc="8304D9BA">
      <w:start w:val="1"/>
      <w:numFmt w:val="decimal"/>
      <w:lvlText w:val="%7."/>
      <w:lvlJc w:val="left"/>
      <w:pPr>
        <w:ind w:left="5040" w:hanging="360"/>
      </w:pPr>
    </w:lvl>
    <w:lvl w:ilvl="7" w:tplc="6270CC3C">
      <w:start w:val="1"/>
      <w:numFmt w:val="lowerLetter"/>
      <w:lvlText w:val="%8."/>
      <w:lvlJc w:val="left"/>
      <w:pPr>
        <w:ind w:left="5760" w:hanging="360"/>
      </w:pPr>
    </w:lvl>
    <w:lvl w:ilvl="8" w:tplc="BEF2EE2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681922"/>
    <w:multiLevelType w:val="hybridMultilevel"/>
    <w:tmpl w:val="B57AA2C6"/>
    <w:lvl w:ilvl="0" w:tplc="3362BED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265273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340AEA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180DE5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3EA3FB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AAA91D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D8CAB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288AE6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7F873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19973875">
    <w:abstractNumId w:val="3"/>
  </w:num>
  <w:num w:numId="2" w16cid:durableId="1470825218">
    <w:abstractNumId w:val="1"/>
  </w:num>
  <w:num w:numId="3" w16cid:durableId="439104668">
    <w:abstractNumId w:val="2"/>
  </w:num>
  <w:num w:numId="4" w16cid:durableId="1864130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Mzc2NjU3MbI0MjFW0lEKTi0uzszPAykwrgUAOd2zQiwAAAA="/>
  </w:docVars>
  <w:rsids>
    <w:rsidRoot w:val="00A45949"/>
    <w:rsid w:val="00044490"/>
    <w:rsid w:val="002A5387"/>
    <w:rsid w:val="002D4EBE"/>
    <w:rsid w:val="0030700F"/>
    <w:rsid w:val="0041457A"/>
    <w:rsid w:val="005D146F"/>
    <w:rsid w:val="00792D3C"/>
    <w:rsid w:val="007B3A44"/>
    <w:rsid w:val="007C65F7"/>
    <w:rsid w:val="007D7DF8"/>
    <w:rsid w:val="009E761B"/>
    <w:rsid w:val="00A45949"/>
    <w:rsid w:val="00FB2CE1"/>
    <w:rsid w:val="64B7D7DF"/>
    <w:rsid w:val="6AA2F9E5"/>
    <w:rsid w:val="7830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25D0"/>
  <w15:chartTrackingRefBased/>
  <w15:docId w15:val="{69E3E23E-DEBD-4536-8552-B837275B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45949"/>
    <w:rPr>
      <w:rFonts w:asciiTheme="minorHAnsi" w:hAnsiTheme="minorHAnsi" w:cstheme="minorBidi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949"/>
    <w:pPr>
      <w:spacing w:before="100" w:after="200" w:line="276" w:lineRule="auto"/>
      <w:ind w:left="720"/>
      <w:contextualSpacing/>
    </w:pPr>
    <w:rPr>
      <w:rFonts w:eastAsiaTheme="minorEastAsia"/>
      <w:szCs w:val="20"/>
    </w:rPr>
  </w:style>
  <w:style w:type="table" w:styleId="TableGrid">
    <w:name w:val="Table Grid"/>
    <w:basedOn w:val="TableNormal"/>
    <w:uiPriority w:val="39"/>
    <w:rsid w:val="00A4594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5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94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45949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12C2145F6621458512738ACF551863" ma:contentTypeVersion="19" ma:contentTypeDescription="Create a new document." ma:contentTypeScope="" ma:versionID="28d962ebde96d807d04d3e5b405df4a5">
  <xsd:schema xmlns:xsd="http://www.w3.org/2001/XMLSchema" xmlns:xs="http://www.w3.org/2001/XMLSchema" xmlns:p="http://schemas.microsoft.com/office/2006/metadata/properties" xmlns:ns2="31018dab-317d-49ef-a655-d871917a6e5a" xmlns:ns3="67c3d904-0f48-4aaa-bd0c-c66a3be4b933" targetNamespace="http://schemas.microsoft.com/office/2006/metadata/properties" ma:root="true" ma:fieldsID="724616a0c8c205fb7a00f718cb3fb924" ns2:_="" ns3:_="">
    <xsd:import namespace="31018dab-317d-49ef-a655-d871917a6e5a"/>
    <xsd:import namespace="67c3d904-0f48-4aaa-bd0c-c66a3be4b9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18dab-317d-49ef-a655-d871917a6e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c3d904-0f48-4aaa-bd0c-c66a3be4b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ae2feb-2e60-42af-a939-b13ab59f21a1}" ma:internalName="TaxCatchAll" ma:showField="CatchAllData" ma:web="67c3d904-0f48-4aaa-bd0c-c66a3be4b9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018dab-317d-49ef-a655-d871917a6e5a">
      <Terms xmlns="http://schemas.microsoft.com/office/infopath/2007/PartnerControls"/>
    </lcf76f155ced4ddcb4097134ff3c332f>
    <TaxCatchAll xmlns="67c3d904-0f48-4aaa-bd0c-c66a3be4b933" xsi:nil="true"/>
  </documentManagement>
</p:properties>
</file>

<file path=customXml/itemProps1.xml><?xml version="1.0" encoding="utf-8"?>
<ds:datastoreItem xmlns:ds="http://schemas.openxmlformats.org/officeDocument/2006/customXml" ds:itemID="{B24B817F-921E-413B-B935-16D5D29D3850}"/>
</file>

<file path=customXml/itemProps2.xml><?xml version="1.0" encoding="utf-8"?>
<ds:datastoreItem xmlns:ds="http://schemas.openxmlformats.org/officeDocument/2006/customXml" ds:itemID="{404DA187-88F1-4607-BB62-D943885019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FE2710-753F-49CF-BA66-EBF36FBF51C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rinner</dc:creator>
  <cp:keywords/>
  <dc:description/>
  <cp:lastModifiedBy>lkrinner</cp:lastModifiedBy>
  <cp:revision>13</cp:revision>
  <dcterms:created xsi:type="dcterms:W3CDTF">2022-12-02T15:08:00Z</dcterms:created>
  <dcterms:modified xsi:type="dcterms:W3CDTF">2023-10-1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12C2145F6621458512738ACF551863</vt:lpwstr>
  </property>
</Properties>
</file>